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nnex II: Brazilian Cooperation health projects in Portuguese-speaking African Countries found on the field in 2011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4148"/>
        <w:gridCol w:w="1659"/>
        <w:gridCol w:w="1288"/>
      </w:tblGrid>
      <w:tr>
        <w:trPr>
          <w:tblHeader w:val="true"/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Project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Implementing Agency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Status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Health System Capacity Building: Masters in Public Health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FIOCRUZ/MoH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Ongoing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Pilot Project on Sickle-cell Disease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In negotiation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Support to the malaria prevention and control programme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SVS/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Phasing out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Technical support to development of the Angola Military Centre for Hygiene and Epidemiology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Minas Gerais Federal University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In negotiation</w:t>
            </w:r>
          </w:p>
        </w:tc>
      </w:tr>
      <w:tr>
        <w:trPr>
          <w:trHeight w:val="26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Triangulation Project between JICA-Brazil-Angola to build capacity at the Josina Machel Hospital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pt-PT"/>
              </w:rPr>
              <w:t>Campinas and Sao Paulo Universities, Santa Cruz Hospital, Sofia Feldman Hospital/JIC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Phasing out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Cape Verd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Primary care system strengthening in Cape Verde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NATES/UFJF (Minas Gerais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Ongoing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Strengthening of the national food and drug regulatory agency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ANVIS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Ongoing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Support to the national malaria control and prevention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SVS/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Ongoing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Technical support for the implementation of Human Milk Banks in Cape Verde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FIOCRUZ/MoH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Ongoing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Guinea Bissau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Building local capacity to respond to gender-based violence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Ongoing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Support to the AIDS fight programme and ARV donations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SVS/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Ongoing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Support to the INASA Public Health Laboratory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pt-PT"/>
              </w:rPr>
              <w:t>Rio de Janeiro Federal University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In negotiation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Support to the National AIDS Secretariat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SVS/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In negotiation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Support to the national Health Institute (INASA)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FIOCRUZ/MoH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Ongoing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Mozambique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ARV Factory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FIOCRUZ/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Ongoing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Breast and uterine cancer prevention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INCA/ 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Signed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Dental health – setting up a laboratory for dental prostheses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Signed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Epidemiological study in dental health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Signed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Human milk bank project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FIOCRUZ/ 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In negotiation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INS strengthening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FIOCRUZ/ 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Ongoing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Master programme in health sciences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FIOCRUZ/ MoH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Ongoing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Mental health programme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University of Brasília NGO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Ongoing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Mother, child and adolescent health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In negotiation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Strengthening the pharmaceutical department’s regulatory agency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ANVIS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Ongoing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Support to FARMAC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FIOCRUZ/ 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Ongoing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Trilateral cooperation in HIV/AIDS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FIOCRUZ/MoH CDC, USAID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In negotiation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Upgrading the CRDS into mid-level health personnel training polytechnic 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FIOCRUZ/ MoH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In negotiation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São Tomé and Príncip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Support to Logistics, Supply Systems and Epidemiologic Surveillance (TB, HIV/AIDS and Syphilis) System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SVS/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In negotiation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Support to the HIV/AIDS prevention and control programme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SVS/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Ongoing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Support to the Malaria Prevention and Control programme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SVS/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Ongoing</w:t>
            </w:r>
          </w:p>
        </w:tc>
      </w:tr>
      <w:tr>
        <w:trPr>
          <w:trHeight w:val="300" w:hRule="atLeast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 xml:space="preserve">Support to the Tuberculosis Control Programme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SVS/Mo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/>
              </w:rPr>
              <w:t>Ongoing</w:t>
            </w:r>
          </w:p>
        </w:tc>
      </w:tr>
    </w:tbl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Sources: Brazilian Embassies in Angola (1), Cape Verde (2), Guinea Bissau (3), Mozambique (4) and São Tomé and Príncipe (5)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ＭＳ ゴシック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  <w:jc w:val="both"/>
    </w:pPr>
    <w:rPr>
      <w:rFonts w:ascii="Calibri" w:hAnsi="Calibri" w:eastAsia="MS Mincho;ＭＳ 明朝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9:12:00Z</dcterms:created>
  <dc:creator>CMDT-LA</dc:creator>
  <dc:description/>
  <cp:keywords/>
  <dc:language>en-US</dc:language>
  <cp:lastModifiedBy>CMDT-LA</cp:lastModifiedBy>
  <dcterms:modified xsi:type="dcterms:W3CDTF">2012-06-08T09:13:00Z</dcterms:modified>
  <cp:revision>4</cp:revision>
  <dc:subject/>
  <dc:title/>
</cp:coreProperties>
</file>